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D47E1" w14:textId="77777777" w:rsidR="00435B6A" w:rsidRPr="00264F97" w:rsidRDefault="00435B6A" w:rsidP="00435B6A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264F9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264F9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3</w:t>
      </w:r>
      <w:r w:rsidRPr="00264F97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C-index of the DHGN models constructed using the corresponding PAE models presented in Table R1. All DHGN results reflect performance for progression-free survival prediction. </w:t>
      </w:r>
      <w:r w:rsidRPr="00264F97">
        <w:rPr>
          <w:rFonts w:ascii="Times New Roman" w:hAnsi="Times New Roman" w:cs="Times New Roman"/>
          <w:i/>
          <w:iCs/>
          <w:szCs w:val="21"/>
          <w:shd w:val="clear" w:color="auto" w:fill="FFFFFF"/>
        </w:rPr>
        <w:t>Note: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“n-variable” denotes the model built using </w:t>
      </w:r>
      <w:r w:rsidRPr="00264F97">
        <w:rPr>
          <w:rFonts w:ascii="Times New Roman" w:hAnsi="Times New Roman" w:cs="Times New Roman"/>
          <w:i/>
          <w:iCs/>
          <w:szCs w:val="21"/>
          <w:shd w:val="clear" w:color="auto" w:fill="FFFFFF"/>
        </w:rPr>
        <w:t>n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variables. Reported values represent the average performance across all enumerated models.</w:t>
      </w:r>
    </w:p>
    <w:tbl>
      <w:tblPr>
        <w:tblStyle w:val="af2"/>
        <w:tblW w:w="11057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146"/>
        <w:gridCol w:w="1262"/>
        <w:gridCol w:w="875"/>
        <w:gridCol w:w="988"/>
        <w:gridCol w:w="1311"/>
        <w:gridCol w:w="947"/>
        <w:gridCol w:w="1002"/>
        <w:gridCol w:w="1297"/>
        <w:gridCol w:w="971"/>
      </w:tblGrid>
      <w:tr w:rsidR="00435B6A" w:rsidRPr="00264F97" w14:paraId="249B68D0" w14:textId="77777777" w:rsidTr="006579A3">
        <w:tc>
          <w:tcPr>
            <w:tcW w:w="1258" w:type="dxa"/>
            <w:vMerge w:val="restart"/>
            <w:tcBorders>
              <w:top w:val="single" w:sz="4" w:space="0" w:color="auto"/>
              <w:bottom w:val="nil"/>
            </w:tcBorders>
          </w:tcPr>
          <w:p w14:paraId="686B705B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C2494B" w14:textId="77777777" w:rsidR="00435B6A" w:rsidRPr="00264F97" w:rsidRDefault="00435B6A" w:rsidP="006579A3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Training dataset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82B436" w14:textId="77777777" w:rsidR="00435B6A" w:rsidRPr="00264F97" w:rsidRDefault="00435B6A" w:rsidP="006579A3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ANS test dataset</w:t>
            </w:r>
          </w:p>
        </w:tc>
        <w:tc>
          <w:tcPr>
            <w:tcW w:w="32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486018" w14:textId="77777777" w:rsidR="00435B6A" w:rsidRPr="00264F97" w:rsidRDefault="00435B6A" w:rsidP="006579A3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MSK test dataset</w:t>
            </w:r>
          </w:p>
        </w:tc>
      </w:tr>
      <w:tr w:rsidR="00435B6A" w:rsidRPr="00264F97" w14:paraId="61445226" w14:textId="77777777" w:rsidTr="006579A3">
        <w:tc>
          <w:tcPr>
            <w:tcW w:w="1258" w:type="dxa"/>
            <w:vMerge/>
            <w:tcBorders>
              <w:top w:val="nil"/>
              <w:bottom w:val="single" w:sz="4" w:space="0" w:color="auto"/>
            </w:tcBorders>
          </w:tcPr>
          <w:p w14:paraId="7910C335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131DCBAE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C-index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91B9CC3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359DAC7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92ADA8A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C-index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C0E963C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76A634D0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1451888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C-index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2CAF4BF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F1C06F9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435B6A" w:rsidRPr="00264F97" w14:paraId="4943EE52" w14:textId="77777777" w:rsidTr="006579A3">
        <w:tc>
          <w:tcPr>
            <w:tcW w:w="1258" w:type="dxa"/>
            <w:tcBorders>
              <w:top w:val="single" w:sz="4" w:space="0" w:color="auto"/>
            </w:tcBorders>
          </w:tcPr>
          <w:p w14:paraId="151077E4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3-variable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3D41183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9B0A475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50-0.60)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8A1FC7D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9601509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613DB01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50-0.58)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32C57BF2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D30D0CC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4C712CD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45-0.56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4292381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435B6A" w:rsidRPr="00264F97" w14:paraId="53C1D684" w14:textId="77777777" w:rsidTr="006579A3">
        <w:tc>
          <w:tcPr>
            <w:tcW w:w="1258" w:type="dxa"/>
          </w:tcPr>
          <w:p w14:paraId="4E1A8D31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5-variable</w:t>
            </w:r>
          </w:p>
        </w:tc>
        <w:tc>
          <w:tcPr>
            <w:tcW w:w="1146" w:type="dxa"/>
          </w:tcPr>
          <w:p w14:paraId="6BA75CA0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262" w:type="dxa"/>
          </w:tcPr>
          <w:p w14:paraId="0E995F70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54-0.68)</w:t>
            </w:r>
          </w:p>
        </w:tc>
        <w:tc>
          <w:tcPr>
            <w:tcW w:w="875" w:type="dxa"/>
          </w:tcPr>
          <w:p w14:paraId="2CEF0229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988" w:type="dxa"/>
          </w:tcPr>
          <w:p w14:paraId="6832BAC1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311" w:type="dxa"/>
          </w:tcPr>
          <w:p w14:paraId="7D337279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51-0.67)</w:t>
            </w:r>
          </w:p>
        </w:tc>
        <w:tc>
          <w:tcPr>
            <w:tcW w:w="947" w:type="dxa"/>
          </w:tcPr>
          <w:p w14:paraId="39BB8F88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002" w:type="dxa"/>
          </w:tcPr>
          <w:p w14:paraId="6B7E2CBF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97" w:type="dxa"/>
          </w:tcPr>
          <w:p w14:paraId="62877B25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50-0.60)</w:t>
            </w:r>
          </w:p>
        </w:tc>
        <w:tc>
          <w:tcPr>
            <w:tcW w:w="971" w:type="dxa"/>
          </w:tcPr>
          <w:p w14:paraId="028C19AE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530</w:t>
            </w:r>
          </w:p>
        </w:tc>
      </w:tr>
      <w:tr w:rsidR="00435B6A" w:rsidRPr="00264F97" w14:paraId="3950AEEC" w14:textId="77777777" w:rsidTr="006579A3">
        <w:tc>
          <w:tcPr>
            <w:tcW w:w="1258" w:type="dxa"/>
          </w:tcPr>
          <w:p w14:paraId="4E4F6989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7-variable</w:t>
            </w:r>
          </w:p>
        </w:tc>
        <w:tc>
          <w:tcPr>
            <w:tcW w:w="1146" w:type="dxa"/>
          </w:tcPr>
          <w:p w14:paraId="5790869C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262" w:type="dxa"/>
          </w:tcPr>
          <w:p w14:paraId="5E88E058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63-0.73)</w:t>
            </w:r>
          </w:p>
        </w:tc>
        <w:tc>
          <w:tcPr>
            <w:tcW w:w="875" w:type="dxa"/>
          </w:tcPr>
          <w:p w14:paraId="4413695C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88" w:type="dxa"/>
          </w:tcPr>
          <w:p w14:paraId="37BDBCA6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311" w:type="dxa"/>
          </w:tcPr>
          <w:p w14:paraId="04FAF810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60-0.68)</w:t>
            </w:r>
          </w:p>
        </w:tc>
        <w:tc>
          <w:tcPr>
            <w:tcW w:w="947" w:type="dxa"/>
          </w:tcPr>
          <w:p w14:paraId="2B0B236E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02" w:type="dxa"/>
          </w:tcPr>
          <w:p w14:paraId="655AED7A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97" w:type="dxa"/>
          </w:tcPr>
          <w:p w14:paraId="6C555C33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59-0.68)</w:t>
            </w:r>
          </w:p>
        </w:tc>
        <w:tc>
          <w:tcPr>
            <w:tcW w:w="971" w:type="dxa"/>
          </w:tcPr>
          <w:p w14:paraId="21BF0C89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435B6A" w:rsidRPr="00264F97" w14:paraId="3698F2EF" w14:textId="77777777" w:rsidTr="006579A3">
        <w:tc>
          <w:tcPr>
            <w:tcW w:w="1258" w:type="dxa"/>
          </w:tcPr>
          <w:p w14:paraId="675374B1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-variable</w:t>
            </w:r>
          </w:p>
        </w:tc>
        <w:tc>
          <w:tcPr>
            <w:tcW w:w="1146" w:type="dxa"/>
          </w:tcPr>
          <w:p w14:paraId="07B085CB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62" w:type="dxa"/>
          </w:tcPr>
          <w:p w14:paraId="1A0967E8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68–0.75)</w:t>
            </w:r>
          </w:p>
        </w:tc>
        <w:tc>
          <w:tcPr>
            <w:tcW w:w="875" w:type="dxa"/>
          </w:tcPr>
          <w:p w14:paraId="75E3FABB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88" w:type="dxa"/>
          </w:tcPr>
          <w:p w14:paraId="4616D4C4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311" w:type="dxa"/>
          </w:tcPr>
          <w:p w14:paraId="74ED2E5A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67–0.75)</w:t>
            </w:r>
          </w:p>
        </w:tc>
        <w:tc>
          <w:tcPr>
            <w:tcW w:w="947" w:type="dxa"/>
          </w:tcPr>
          <w:p w14:paraId="4A183A04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02" w:type="dxa"/>
          </w:tcPr>
          <w:p w14:paraId="1E768718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297" w:type="dxa"/>
          </w:tcPr>
          <w:p w14:paraId="44295CD0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(0.66–0.77)</w:t>
            </w:r>
          </w:p>
        </w:tc>
        <w:tc>
          <w:tcPr>
            <w:tcW w:w="971" w:type="dxa"/>
          </w:tcPr>
          <w:p w14:paraId="01DA8124" w14:textId="77777777" w:rsidR="00435B6A" w:rsidRPr="00264F97" w:rsidRDefault="00435B6A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7B09C46" w14:textId="77777777" w:rsidR="008B0C67" w:rsidRPr="00435B6A" w:rsidRDefault="008B0C67" w:rsidP="00435B6A">
      <w:pPr>
        <w:rPr>
          <w:rFonts w:hint="eastAsia"/>
        </w:rPr>
      </w:pPr>
    </w:p>
    <w:sectPr w:rsidR="008B0C67" w:rsidRPr="00435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2682C" w14:textId="77777777" w:rsidR="00201C1A" w:rsidRDefault="00201C1A" w:rsidP="00675624">
      <w:pPr>
        <w:rPr>
          <w:rFonts w:hint="eastAsia"/>
        </w:rPr>
      </w:pPr>
      <w:r>
        <w:separator/>
      </w:r>
    </w:p>
  </w:endnote>
  <w:endnote w:type="continuationSeparator" w:id="0">
    <w:p w14:paraId="19D42122" w14:textId="77777777" w:rsidR="00201C1A" w:rsidRDefault="00201C1A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E6704" w14:textId="77777777" w:rsidR="00201C1A" w:rsidRDefault="00201C1A" w:rsidP="00675624">
      <w:pPr>
        <w:rPr>
          <w:rFonts w:hint="eastAsia"/>
        </w:rPr>
      </w:pPr>
      <w:r>
        <w:separator/>
      </w:r>
    </w:p>
  </w:footnote>
  <w:footnote w:type="continuationSeparator" w:id="0">
    <w:p w14:paraId="6C53AFB0" w14:textId="77777777" w:rsidR="00201C1A" w:rsidRDefault="00201C1A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132921"/>
    <w:rsid w:val="00201C1A"/>
    <w:rsid w:val="00285376"/>
    <w:rsid w:val="00350867"/>
    <w:rsid w:val="00424D39"/>
    <w:rsid w:val="00435B6A"/>
    <w:rsid w:val="00675624"/>
    <w:rsid w:val="00676361"/>
    <w:rsid w:val="006C2BB5"/>
    <w:rsid w:val="006F3D0B"/>
    <w:rsid w:val="006F67B5"/>
    <w:rsid w:val="007B4A59"/>
    <w:rsid w:val="008B0C67"/>
    <w:rsid w:val="00970CF6"/>
    <w:rsid w:val="00990BA3"/>
    <w:rsid w:val="009F4569"/>
    <w:rsid w:val="009F60A1"/>
    <w:rsid w:val="00A0265B"/>
    <w:rsid w:val="00BC7121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  <w:style w:type="table" w:styleId="af2">
    <w:name w:val="Table Grid"/>
    <w:basedOn w:val="a1"/>
    <w:uiPriority w:val="39"/>
    <w:rsid w:val="006F3D0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6-03-31T08:43:00Z</dcterms:created>
  <dcterms:modified xsi:type="dcterms:W3CDTF">2026-03-31T08:47:00Z</dcterms:modified>
</cp:coreProperties>
</file>